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3FE8D" w14:textId="7953B49C" w:rsidR="007D67C4" w:rsidRPr="008A121F" w:rsidRDefault="008B2DA8" w:rsidP="007D67C4">
      <w:pPr>
        <w:rPr>
          <w:rFonts w:asciiTheme="majorHAnsi" w:hAnsiTheme="majorHAnsi"/>
          <w:b/>
          <w:i/>
          <w:sz w:val="20"/>
          <w:szCs w:val="20"/>
        </w:rPr>
      </w:pPr>
      <w:bookmarkStart w:id="0" w:name="_GoBack"/>
      <w:bookmarkEnd w:id="0"/>
      <w:r w:rsidRPr="008A121F">
        <w:rPr>
          <w:rFonts w:asciiTheme="majorHAnsi" w:hAnsiTheme="majorHAnsi"/>
          <w:b/>
          <w:i/>
          <w:sz w:val="20"/>
          <w:szCs w:val="20"/>
        </w:rPr>
        <w:t xml:space="preserve">Additional </w:t>
      </w:r>
      <w:r w:rsidR="00BC29FF" w:rsidRPr="008A121F">
        <w:rPr>
          <w:rFonts w:asciiTheme="majorHAnsi" w:hAnsiTheme="majorHAnsi"/>
          <w:b/>
          <w:i/>
          <w:sz w:val="20"/>
          <w:szCs w:val="20"/>
        </w:rPr>
        <w:t>Table</w:t>
      </w:r>
      <w:r w:rsidR="007D67C4" w:rsidRPr="008A121F">
        <w:rPr>
          <w:rFonts w:asciiTheme="majorHAnsi" w:hAnsiTheme="majorHAnsi"/>
          <w:b/>
          <w:i/>
          <w:sz w:val="20"/>
          <w:szCs w:val="20"/>
        </w:rPr>
        <w:t xml:space="preserve">: </w:t>
      </w:r>
      <w:r w:rsidR="00D851DB" w:rsidRPr="008A121F">
        <w:rPr>
          <w:rFonts w:asciiTheme="majorHAnsi" w:hAnsiTheme="majorHAnsi"/>
          <w:b/>
          <w:i/>
          <w:sz w:val="20"/>
          <w:szCs w:val="20"/>
        </w:rPr>
        <w:t>Numbers of participants (n) rating items as high, moderate, low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992"/>
        <w:gridCol w:w="1417"/>
        <w:gridCol w:w="851"/>
        <w:gridCol w:w="1843"/>
      </w:tblGrid>
      <w:tr w:rsidR="00BC29FF" w:rsidRPr="005010FB" w14:paraId="4D3B7888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93E8C" w14:textId="44081EFC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Construct/concep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188C8" w14:textId="77777777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9275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High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60CE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Moderate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A5995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Low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B642D" w14:textId="3B7DEAF6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Missing/unsure</w:t>
            </w:r>
            <w:r w:rsidR="007631AF">
              <w:rPr>
                <w:rFonts w:asciiTheme="majorHAnsi" w:hAnsiTheme="majorHAnsi" w:cs="Arial"/>
                <w:b/>
                <w:sz w:val="20"/>
                <w:szCs w:val="20"/>
              </w:rPr>
              <w:t xml:space="preserve"> (n)</w:t>
            </w:r>
          </w:p>
        </w:tc>
      </w:tr>
      <w:tr w:rsidR="00BC29FF" w:rsidRPr="005010FB" w14:paraId="6E7FC1F9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F0C70" w14:textId="1C7405BF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M</w:t>
            </w:r>
            <w:r w:rsidR="0035475D" w:rsidRPr="0035475D">
              <w:rPr>
                <w:rFonts w:asciiTheme="majorHAnsi" w:hAnsiTheme="majorHAnsi" w:cs="Arial"/>
                <w:b/>
                <w:sz w:val="20"/>
                <w:szCs w:val="20"/>
              </w:rPr>
              <w:t>ā</w:t>
            </w: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ori surna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CF60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8815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6523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D455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95B3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B879897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7D8BC71A" w14:textId="46760603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6623E8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Tipe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04EA0D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193D31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F14B43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52DD60" w14:textId="7CF82844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8B6E8C0" w14:textId="77777777" w:rsidTr="008B2DA8">
        <w:tc>
          <w:tcPr>
            <w:tcW w:w="1951" w:type="dxa"/>
            <w:shd w:val="clear" w:color="auto" w:fill="auto"/>
          </w:tcPr>
          <w:p w14:paraId="6BF58CDA" w14:textId="38D17875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62989A5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5010FB">
              <w:rPr>
                <w:rFonts w:asciiTheme="majorHAnsi" w:hAnsiTheme="majorHAnsi" w:cs="Arial"/>
                <w:sz w:val="20"/>
                <w:szCs w:val="20"/>
              </w:rPr>
              <w:t>Tāmat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29261E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4C3728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90E609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9B703F" w14:textId="572DA9D8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AF64F5E" w14:textId="77777777" w:rsidTr="008B2DA8">
        <w:tc>
          <w:tcPr>
            <w:tcW w:w="1951" w:type="dxa"/>
            <w:shd w:val="clear" w:color="auto" w:fill="auto"/>
          </w:tcPr>
          <w:p w14:paraId="3C0BC69F" w14:textId="5706F26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CF966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Wiremu</w:t>
            </w:r>
          </w:p>
        </w:tc>
        <w:tc>
          <w:tcPr>
            <w:tcW w:w="992" w:type="dxa"/>
            <w:shd w:val="clear" w:color="auto" w:fill="auto"/>
          </w:tcPr>
          <w:p w14:paraId="78CADD8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19A1E05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227F79D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25340F8" w14:textId="0DD9A81A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8FC6C18" w14:textId="77777777" w:rsidTr="008B2DA8">
        <w:tc>
          <w:tcPr>
            <w:tcW w:w="1951" w:type="dxa"/>
            <w:shd w:val="clear" w:color="auto" w:fill="auto"/>
          </w:tcPr>
          <w:p w14:paraId="064FC622" w14:textId="408E215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D70B8EE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Ropata</w:t>
            </w:r>
          </w:p>
        </w:tc>
        <w:tc>
          <w:tcPr>
            <w:tcW w:w="992" w:type="dxa"/>
            <w:shd w:val="clear" w:color="auto" w:fill="auto"/>
          </w:tcPr>
          <w:p w14:paraId="28734D3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A6701A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CB6BA5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9163859" w14:textId="72129EBF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FE29ACE" w14:textId="77777777" w:rsidTr="008B2DA8">
        <w:tc>
          <w:tcPr>
            <w:tcW w:w="1951" w:type="dxa"/>
            <w:shd w:val="clear" w:color="auto" w:fill="auto"/>
          </w:tcPr>
          <w:p w14:paraId="06CBBCB9" w14:textId="27A23B8F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113BD2E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Eruera</w:t>
            </w:r>
          </w:p>
        </w:tc>
        <w:tc>
          <w:tcPr>
            <w:tcW w:w="992" w:type="dxa"/>
            <w:shd w:val="clear" w:color="auto" w:fill="auto"/>
          </w:tcPr>
          <w:p w14:paraId="7D4D5B7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BBB92B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5F85B4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3D1D895" w14:textId="555D236A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</w:tr>
      <w:tr w:rsidR="00BC29FF" w:rsidRPr="005010FB" w14:paraId="4753FCC3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1359B385" w14:textId="15D3A9D4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348B14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Hem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C516C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208B0F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7A665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CB54404" w14:textId="21D6A790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</w:tr>
      <w:tr w:rsidR="00BC29FF" w:rsidRPr="005010FB" w14:paraId="5BBC344B" w14:textId="77777777" w:rsidTr="008B2DA8"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806B1" w14:textId="517E3C70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NZ European surna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5725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05CB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25CB5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B5F60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1529ECE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22B962A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D0B2CFD" w14:textId="2331953E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Rober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C9AAD7" w14:textId="5F336E1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3ABFE82" w14:textId="4F7B743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84F733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B0371A7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FF11FCB" w14:textId="77777777" w:rsidTr="008B2DA8">
        <w:tc>
          <w:tcPr>
            <w:tcW w:w="1951" w:type="dxa"/>
            <w:shd w:val="clear" w:color="auto" w:fill="auto"/>
          </w:tcPr>
          <w:p w14:paraId="6274A2DE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991928" w14:textId="40372585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Thomas</w:t>
            </w:r>
          </w:p>
        </w:tc>
        <w:tc>
          <w:tcPr>
            <w:tcW w:w="992" w:type="dxa"/>
            <w:shd w:val="clear" w:color="auto" w:fill="auto"/>
          </w:tcPr>
          <w:p w14:paraId="1F66ECB3" w14:textId="5312F14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A934859" w14:textId="4E258CC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F4B5673" w14:textId="63B333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84044A1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B32DACA" w14:textId="77777777" w:rsidTr="008B2DA8">
        <w:tc>
          <w:tcPr>
            <w:tcW w:w="1951" w:type="dxa"/>
            <w:shd w:val="clear" w:color="auto" w:fill="auto"/>
          </w:tcPr>
          <w:p w14:paraId="2358B627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D50C1A0" w14:textId="1EA7296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Edwards</w:t>
            </w:r>
          </w:p>
        </w:tc>
        <w:tc>
          <w:tcPr>
            <w:tcW w:w="992" w:type="dxa"/>
            <w:shd w:val="clear" w:color="auto" w:fill="auto"/>
          </w:tcPr>
          <w:p w14:paraId="3E20C73B" w14:textId="18BED58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A87ED71" w14:textId="1196E71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BACB4B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B9D677C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252DD65" w14:textId="77777777" w:rsidTr="008B2DA8">
        <w:tc>
          <w:tcPr>
            <w:tcW w:w="1951" w:type="dxa"/>
            <w:shd w:val="clear" w:color="auto" w:fill="auto"/>
          </w:tcPr>
          <w:p w14:paraId="7BCF87E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39DF5FF" w14:textId="0DECE05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James</w:t>
            </w:r>
          </w:p>
        </w:tc>
        <w:tc>
          <w:tcPr>
            <w:tcW w:w="992" w:type="dxa"/>
            <w:shd w:val="clear" w:color="auto" w:fill="auto"/>
          </w:tcPr>
          <w:p w14:paraId="3DF31752" w14:textId="6C11B63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1D27CE8" w14:textId="652B4E2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30E9B2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26252CD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070D974" w14:textId="77777777" w:rsidTr="008B2DA8">
        <w:tc>
          <w:tcPr>
            <w:tcW w:w="1951" w:type="dxa"/>
            <w:shd w:val="clear" w:color="auto" w:fill="auto"/>
          </w:tcPr>
          <w:p w14:paraId="2AC3D86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651C9E0" w14:textId="5368183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Williams</w:t>
            </w:r>
          </w:p>
        </w:tc>
        <w:tc>
          <w:tcPr>
            <w:tcW w:w="992" w:type="dxa"/>
            <w:shd w:val="clear" w:color="auto" w:fill="auto"/>
          </w:tcPr>
          <w:p w14:paraId="7ABA63C6" w14:textId="7E883B9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5B92951E" w14:textId="49629D0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16F993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155630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C2F9AA8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02BD91B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D8CA281" w14:textId="5B76CEC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Stephe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742F419" w14:textId="4B62E101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E9B4DA1" w14:textId="672F652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FDFE9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91BDBCA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ED5AE02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37A02" w14:textId="562EEE70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M</w:t>
            </w:r>
            <w:r w:rsidR="0035475D" w:rsidRPr="0035475D">
              <w:rPr>
                <w:rFonts w:asciiTheme="majorHAnsi" w:hAnsiTheme="majorHAnsi" w:cs="Arial"/>
                <w:b/>
                <w:sz w:val="20"/>
                <w:szCs w:val="20"/>
              </w:rPr>
              <w:t>ā</w:t>
            </w: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ori im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C464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15B2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1B72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C863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6FD5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DC133E7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7268F7B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FF452B1" w14:textId="362BF4A0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B152C17" w14:textId="15C4B14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49356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191F84D" w14:textId="635B249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7EF539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FA640BB" w14:textId="77777777" w:rsidTr="008B2DA8">
        <w:tc>
          <w:tcPr>
            <w:tcW w:w="1951" w:type="dxa"/>
            <w:shd w:val="clear" w:color="auto" w:fill="auto"/>
          </w:tcPr>
          <w:p w14:paraId="673DC4B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7B02640" w14:textId="4F54768A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2</w:t>
            </w:r>
          </w:p>
        </w:tc>
        <w:tc>
          <w:tcPr>
            <w:tcW w:w="992" w:type="dxa"/>
            <w:shd w:val="clear" w:color="auto" w:fill="auto"/>
          </w:tcPr>
          <w:p w14:paraId="4BB83E90" w14:textId="35D14E0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64507EE" w14:textId="331C827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14E2BB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EEF3DC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8EE0388" w14:textId="77777777" w:rsidTr="008B2DA8">
        <w:tc>
          <w:tcPr>
            <w:tcW w:w="1951" w:type="dxa"/>
            <w:shd w:val="clear" w:color="auto" w:fill="auto"/>
          </w:tcPr>
          <w:p w14:paraId="10F772AA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FF69296" w14:textId="765472DB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3</w:t>
            </w:r>
          </w:p>
        </w:tc>
        <w:tc>
          <w:tcPr>
            <w:tcW w:w="992" w:type="dxa"/>
            <w:shd w:val="clear" w:color="auto" w:fill="auto"/>
          </w:tcPr>
          <w:p w14:paraId="3162727D" w14:textId="39AB319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28CEF1C4" w14:textId="67C63BF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61DA33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A0AC1C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2EC3BDB" w14:textId="77777777" w:rsidTr="008B2DA8">
        <w:tc>
          <w:tcPr>
            <w:tcW w:w="1951" w:type="dxa"/>
            <w:shd w:val="clear" w:color="auto" w:fill="auto"/>
          </w:tcPr>
          <w:p w14:paraId="04160B9B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CC7F194" w14:textId="20C73CE3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4</w:t>
            </w:r>
          </w:p>
        </w:tc>
        <w:tc>
          <w:tcPr>
            <w:tcW w:w="992" w:type="dxa"/>
            <w:shd w:val="clear" w:color="auto" w:fill="auto"/>
          </w:tcPr>
          <w:p w14:paraId="7D8BA469" w14:textId="779A5FE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12F54B1" w14:textId="3AF65A2D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FD0F094" w14:textId="3A96E9D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DAA355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9AC2889" w14:textId="77777777" w:rsidTr="008B2DA8">
        <w:tc>
          <w:tcPr>
            <w:tcW w:w="1951" w:type="dxa"/>
            <w:shd w:val="clear" w:color="auto" w:fill="auto"/>
          </w:tcPr>
          <w:p w14:paraId="39EFE87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3B71DEA" w14:textId="167797B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5</w:t>
            </w:r>
          </w:p>
        </w:tc>
        <w:tc>
          <w:tcPr>
            <w:tcW w:w="992" w:type="dxa"/>
            <w:shd w:val="clear" w:color="auto" w:fill="auto"/>
          </w:tcPr>
          <w:p w14:paraId="63036250" w14:textId="785DBF8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3DF7BC5" w14:textId="17EE511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F9BECD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BD9B76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B7F9D9E" w14:textId="77777777" w:rsidTr="008B2DA8">
        <w:tc>
          <w:tcPr>
            <w:tcW w:w="1951" w:type="dxa"/>
            <w:shd w:val="clear" w:color="auto" w:fill="auto"/>
          </w:tcPr>
          <w:p w14:paraId="7E5A2AE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42DC3E6" w14:textId="0504641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6</w:t>
            </w:r>
          </w:p>
        </w:tc>
        <w:tc>
          <w:tcPr>
            <w:tcW w:w="992" w:type="dxa"/>
            <w:shd w:val="clear" w:color="auto" w:fill="auto"/>
          </w:tcPr>
          <w:p w14:paraId="4AC14DDC" w14:textId="3F8ADC6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4D4BBB3" w14:textId="2CA9593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031A68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BCD930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5BFCC1A" w14:textId="77777777" w:rsidTr="008B2DA8">
        <w:tc>
          <w:tcPr>
            <w:tcW w:w="1951" w:type="dxa"/>
            <w:shd w:val="clear" w:color="auto" w:fill="auto"/>
          </w:tcPr>
          <w:p w14:paraId="164FF690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4B2BE98" w14:textId="1480453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7</w:t>
            </w:r>
          </w:p>
        </w:tc>
        <w:tc>
          <w:tcPr>
            <w:tcW w:w="992" w:type="dxa"/>
            <w:shd w:val="clear" w:color="auto" w:fill="auto"/>
          </w:tcPr>
          <w:p w14:paraId="28467D40" w14:textId="4D35C38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33FC449" w14:textId="77D04A8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059FBA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71865C1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7E8B09E" w14:textId="77777777" w:rsidTr="008B2DA8">
        <w:tc>
          <w:tcPr>
            <w:tcW w:w="1951" w:type="dxa"/>
            <w:shd w:val="clear" w:color="auto" w:fill="auto"/>
          </w:tcPr>
          <w:p w14:paraId="56EF9DBE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1836B5F" w14:textId="17ECCCD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8</w:t>
            </w:r>
          </w:p>
        </w:tc>
        <w:tc>
          <w:tcPr>
            <w:tcW w:w="992" w:type="dxa"/>
            <w:shd w:val="clear" w:color="auto" w:fill="auto"/>
          </w:tcPr>
          <w:p w14:paraId="69BB042F" w14:textId="229A7AF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69C75C3" w14:textId="0CC7013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B5E88E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4B65E81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4E4E69B" w14:textId="77777777" w:rsidTr="008B2DA8">
        <w:tc>
          <w:tcPr>
            <w:tcW w:w="1951" w:type="dxa"/>
            <w:shd w:val="clear" w:color="auto" w:fill="auto"/>
          </w:tcPr>
          <w:p w14:paraId="0AB1E25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5441EC1" w14:textId="727B16D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9</w:t>
            </w:r>
          </w:p>
        </w:tc>
        <w:tc>
          <w:tcPr>
            <w:tcW w:w="992" w:type="dxa"/>
            <w:shd w:val="clear" w:color="auto" w:fill="auto"/>
          </w:tcPr>
          <w:p w14:paraId="015CD072" w14:textId="1B6C31A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60B56254" w14:textId="498595D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98A2435" w14:textId="4A9630D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39BD59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589E1BB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4F084B8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C478E6F" w14:textId="7729166A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02FF7DD" w14:textId="20BA421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44B453" w14:textId="24D1EED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C6A23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4A6F40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3491E51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8B332" w14:textId="6BA9928F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NZ European im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F3F76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2517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CBDB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5F94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8172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1747B7A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790211A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F6C6B64" w14:textId="0FA4AEC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D60C3DA" w14:textId="08287FA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4466AF1" w14:textId="750EEEE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C819D3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378C52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38BFF18" w14:textId="77777777" w:rsidTr="008B2DA8">
        <w:tc>
          <w:tcPr>
            <w:tcW w:w="1951" w:type="dxa"/>
            <w:shd w:val="clear" w:color="auto" w:fill="auto"/>
          </w:tcPr>
          <w:p w14:paraId="4DB0866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821D918" w14:textId="3BD200B4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2</w:t>
            </w:r>
          </w:p>
        </w:tc>
        <w:tc>
          <w:tcPr>
            <w:tcW w:w="992" w:type="dxa"/>
            <w:shd w:val="clear" w:color="auto" w:fill="auto"/>
          </w:tcPr>
          <w:p w14:paraId="15922ADD" w14:textId="14B60C9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23831C28" w14:textId="58EEF22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7DBE30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9A15BBC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9C82801" w14:textId="77777777" w:rsidTr="008B2DA8">
        <w:tc>
          <w:tcPr>
            <w:tcW w:w="1951" w:type="dxa"/>
            <w:shd w:val="clear" w:color="auto" w:fill="auto"/>
          </w:tcPr>
          <w:p w14:paraId="0118C47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E35346A" w14:textId="0271CF43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3</w:t>
            </w:r>
          </w:p>
        </w:tc>
        <w:tc>
          <w:tcPr>
            <w:tcW w:w="992" w:type="dxa"/>
            <w:shd w:val="clear" w:color="auto" w:fill="auto"/>
          </w:tcPr>
          <w:p w14:paraId="4A2888AC" w14:textId="270D344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00FFC60" w14:textId="61CC6F7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051AE6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89CF38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AC19569" w14:textId="77777777" w:rsidTr="008B2DA8">
        <w:tc>
          <w:tcPr>
            <w:tcW w:w="1951" w:type="dxa"/>
            <w:shd w:val="clear" w:color="auto" w:fill="auto"/>
          </w:tcPr>
          <w:p w14:paraId="361D9C4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902642F" w14:textId="6328F6F5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4</w:t>
            </w:r>
          </w:p>
        </w:tc>
        <w:tc>
          <w:tcPr>
            <w:tcW w:w="992" w:type="dxa"/>
            <w:shd w:val="clear" w:color="auto" w:fill="auto"/>
          </w:tcPr>
          <w:p w14:paraId="5BCA1E9D" w14:textId="409A54B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4054812" w14:textId="7ADE573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9AACEF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D3312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9DEDE67" w14:textId="77777777" w:rsidTr="008B2DA8">
        <w:tc>
          <w:tcPr>
            <w:tcW w:w="1951" w:type="dxa"/>
            <w:shd w:val="clear" w:color="auto" w:fill="auto"/>
          </w:tcPr>
          <w:p w14:paraId="3D19E97B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61EE00A" w14:textId="359708FF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5</w:t>
            </w:r>
          </w:p>
        </w:tc>
        <w:tc>
          <w:tcPr>
            <w:tcW w:w="992" w:type="dxa"/>
            <w:shd w:val="clear" w:color="auto" w:fill="auto"/>
          </w:tcPr>
          <w:p w14:paraId="098596A2" w14:textId="7BB0C5A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64F084C3" w14:textId="3EC4D16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A222AB7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BCDB4A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D30DFAA" w14:textId="77777777" w:rsidTr="008B2DA8">
        <w:tc>
          <w:tcPr>
            <w:tcW w:w="1951" w:type="dxa"/>
            <w:shd w:val="clear" w:color="auto" w:fill="auto"/>
          </w:tcPr>
          <w:p w14:paraId="2A056E5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D65FDD5" w14:textId="7E40F001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6</w:t>
            </w:r>
          </w:p>
        </w:tc>
        <w:tc>
          <w:tcPr>
            <w:tcW w:w="992" w:type="dxa"/>
            <w:shd w:val="clear" w:color="auto" w:fill="auto"/>
          </w:tcPr>
          <w:p w14:paraId="3CC79724" w14:textId="479C457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FFE13D9" w14:textId="1FA1BF4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14C488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686E43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E5EABE5" w14:textId="77777777" w:rsidTr="008B2DA8">
        <w:tc>
          <w:tcPr>
            <w:tcW w:w="1951" w:type="dxa"/>
            <w:shd w:val="clear" w:color="auto" w:fill="auto"/>
          </w:tcPr>
          <w:p w14:paraId="36CD7B4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FEBFB1" w14:textId="1C44609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7</w:t>
            </w:r>
          </w:p>
        </w:tc>
        <w:tc>
          <w:tcPr>
            <w:tcW w:w="992" w:type="dxa"/>
            <w:shd w:val="clear" w:color="auto" w:fill="auto"/>
          </w:tcPr>
          <w:p w14:paraId="5F0C9090" w14:textId="51224C0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012C50D" w14:textId="1B33A10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B1E23F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E55B26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F46EB94" w14:textId="77777777" w:rsidTr="008B2DA8">
        <w:tc>
          <w:tcPr>
            <w:tcW w:w="1951" w:type="dxa"/>
            <w:shd w:val="clear" w:color="auto" w:fill="auto"/>
          </w:tcPr>
          <w:p w14:paraId="090474DB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B03B16E" w14:textId="063AF91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8</w:t>
            </w:r>
          </w:p>
        </w:tc>
        <w:tc>
          <w:tcPr>
            <w:tcW w:w="992" w:type="dxa"/>
            <w:shd w:val="clear" w:color="auto" w:fill="auto"/>
          </w:tcPr>
          <w:p w14:paraId="27BA8175" w14:textId="2BCBD2A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9053DB2" w14:textId="26B5065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91CA77D" w14:textId="4BFCC79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B52275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973F9F0" w14:textId="77777777" w:rsidTr="008B2DA8">
        <w:tc>
          <w:tcPr>
            <w:tcW w:w="1951" w:type="dxa"/>
            <w:shd w:val="clear" w:color="auto" w:fill="auto"/>
          </w:tcPr>
          <w:p w14:paraId="47D0D296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12BAB85" w14:textId="1F72DEF1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19</w:t>
            </w:r>
          </w:p>
        </w:tc>
        <w:tc>
          <w:tcPr>
            <w:tcW w:w="992" w:type="dxa"/>
            <w:shd w:val="clear" w:color="auto" w:fill="auto"/>
          </w:tcPr>
          <w:p w14:paraId="735FDDC9" w14:textId="455C50C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FCC6B5F" w14:textId="09C058E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03FDF0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D5BB5E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4AB5218" w14:textId="77777777" w:rsidTr="008B2DA8">
        <w:tc>
          <w:tcPr>
            <w:tcW w:w="1951" w:type="dxa"/>
            <w:shd w:val="clear" w:color="auto" w:fill="auto"/>
          </w:tcPr>
          <w:p w14:paraId="318898B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0570BC1" w14:textId="14DF997F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20</w:t>
            </w:r>
          </w:p>
        </w:tc>
        <w:tc>
          <w:tcPr>
            <w:tcW w:w="992" w:type="dxa"/>
            <w:shd w:val="clear" w:color="auto" w:fill="auto"/>
          </w:tcPr>
          <w:p w14:paraId="066AC734" w14:textId="019346B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968D26F" w14:textId="331F329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555DBD2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82F1A7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ACB84EC" w14:textId="77777777" w:rsidTr="008B2DA8">
        <w:tc>
          <w:tcPr>
            <w:tcW w:w="1951" w:type="dxa"/>
            <w:shd w:val="clear" w:color="auto" w:fill="auto"/>
          </w:tcPr>
          <w:p w14:paraId="6CB2D75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3FC5643" w14:textId="61105DB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21</w:t>
            </w:r>
          </w:p>
        </w:tc>
        <w:tc>
          <w:tcPr>
            <w:tcW w:w="992" w:type="dxa"/>
            <w:shd w:val="clear" w:color="auto" w:fill="auto"/>
          </w:tcPr>
          <w:p w14:paraId="22861598" w14:textId="0A0CE0A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CF7261D" w14:textId="4EE5A0AD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07DDB5D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755346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C546886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1CDBF546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D5D3235" w14:textId="4BE87213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mage 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5BE270" w14:textId="2B1432E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0AAB98" w14:textId="5A51FF6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765B5F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401C29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ECA2544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01AD5" w14:textId="33CFBB43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Good wor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245E7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097B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A325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AC13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289D6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4A49D0D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0B5C15B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6B8F3CD" w14:textId="25ABDB82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Jo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06DEAC5" w14:textId="385F99E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3D4659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64A9D3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77DF98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36FAA5D" w14:textId="77777777" w:rsidTr="008B2DA8">
        <w:tc>
          <w:tcPr>
            <w:tcW w:w="1951" w:type="dxa"/>
            <w:shd w:val="clear" w:color="auto" w:fill="auto"/>
          </w:tcPr>
          <w:p w14:paraId="337D5541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A3C6857" w14:textId="4D10D3A8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Love</w:t>
            </w:r>
          </w:p>
        </w:tc>
        <w:tc>
          <w:tcPr>
            <w:tcW w:w="992" w:type="dxa"/>
            <w:shd w:val="clear" w:color="auto" w:fill="auto"/>
          </w:tcPr>
          <w:p w14:paraId="2A7BC79F" w14:textId="469FF04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69A5D575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FADA4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7947111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CA58520" w14:textId="77777777" w:rsidTr="008B2DA8">
        <w:tc>
          <w:tcPr>
            <w:tcW w:w="1951" w:type="dxa"/>
            <w:shd w:val="clear" w:color="auto" w:fill="auto"/>
          </w:tcPr>
          <w:p w14:paraId="150ACA2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9FA1FD8" w14:textId="1994AE2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Peace</w:t>
            </w:r>
          </w:p>
        </w:tc>
        <w:tc>
          <w:tcPr>
            <w:tcW w:w="992" w:type="dxa"/>
            <w:shd w:val="clear" w:color="auto" w:fill="auto"/>
          </w:tcPr>
          <w:p w14:paraId="6BA48DF6" w14:textId="00D1F14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2E7172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670AFC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C133E80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53F71BF" w14:textId="77777777" w:rsidTr="008B2DA8">
        <w:tc>
          <w:tcPr>
            <w:tcW w:w="1951" w:type="dxa"/>
            <w:shd w:val="clear" w:color="auto" w:fill="auto"/>
          </w:tcPr>
          <w:p w14:paraId="4F401010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7B527ED" w14:textId="77EA952A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Wonderful</w:t>
            </w:r>
          </w:p>
        </w:tc>
        <w:tc>
          <w:tcPr>
            <w:tcW w:w="992" w:type="dxa"/>
            <w:shd w:val="clear" w:color="auto" w:fill="auto"/>
          </w:tcPr>
          <w:p w14:paraId="2BC9A171" w14:textId="11229CB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1432691" w14:textId="3EA6954D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82B838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62DA97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5AAFCBC" w14:textId="77777777" w:rsidTr="008B2DA8">
        <w:tc>
          <w:tcPr>
            <w:tcW w:w="1951" w:type="dxa"/>
            <w:shd w:val="clear" w:color="auto" w:fill="auto"/>
          </w:tcPr>
          <w:p w14:paraId="6218BCF0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A1533BA" w14:textId="7D695B8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Pleasure</w:t>
            </w:r>
          </w:p>
        </w:tc>
        <w:tc>
          <w:tcPr>
            <w:tcW w:w="992" w:type="dxa"/>
            <w:shd w:val="clear" w:color="auto" w:fill="auto"/>
          </w:tcPr>
          <w:p w14:paraId="4A6E6007" w14:textId="77E3FE5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766D73F" w14:textId="17BA7DF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F5C322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EFDBB37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D907629" w14:textId="77777777" w:rsidTr="008B2DA8">
        <w:tc>
          <w:tcPr>
            <w:tcW w:w="1951" w:type="dxa"/>
            <w:shd w:val="clear" w:color="auto" w:fill="auto"/>
          </w:tcPr>
          <w:p w14:paraId="10E9EAB3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8DD7D8F" w14:textId="4DE919D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Glorious</w:t>
            </w:r>
          </w:p>
        </w:tc>
        <w:tc>
          <w:tcPr>
            <w:tcW w:w="992" w:type="dxa"/>
            <w:shd w:val="clear" w:color="auto" w:fill="auto"/>
          </w:tcPr>
          <w:p w14:paraId="6426E16A" w14:textId="00A1225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42A2931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1F2F08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001D32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4B59EF0" w14:textId="77777777" w:rsidTr="008B2DA8">
        <w:tc>
          <w:tcPr>
            <w:tcW w:w="1951" w:type="dxa"/>
            <w:shd w:val="clear" w:color="auto" w:fill="auto"/>
          </w:tcPr>
          <w:p w14:paraId="359AD6D7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030C455" w14:textId="0291382F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Laughter</w:t>
            </w:r>
          </w:p>
        </w:tc>
        <w:tc>
          <w:tcPr>
            <w:tcW w:w="992" w:type="dxa"/>
            <w:shd w:val="clear" w:color="auto" w:fill="auto"/>
          </w:tcPr>
          <w:p w14:paraId="39E8BCA2" w14:textId="40B0286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0995ED5" w14:textId="68805D0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6D7CBE7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FB60B13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AC654EA" w14:textId="77777777" w:rsidTr="008B2DA8">
        <w:tc>
          <w:tcPr>
            <w:tcW w:w="1951" w:type="dxa"/>
            <w:shd w:val="clear" w:color="auto" w:fill="auto"/>
          </w:tcPr>
          <w:p w14:paraId="3F9A33D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9C3136D" w14:textId="182505D8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appy</w:t>
            </w:r>
          </w:p>
        </w:tc>
        <w:tc>
          <w:tcPr>
            <w:tcW w:w="992" w:type="dxa"/>
            <w:shd w:val="clear" w:color="auto" w:fill="auto"/>
          </w:tcPr>
          <w:p w14:paraId="6BCCF40B" w14:textId="410B7A8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0BB33B9" w14:textId="1F7CC02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8BBFF1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F353E96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893D608" w14:textId="77777777" w:rsidTr="008B2DA8">
        <w:tc>
          <w:tcPr>
            <w:tcW w:w="1951" w:type="dxa"/>
            <w:shd w:val="clear" w:color="auto" w:fill="auto"/>
          </w:tcPr>
          <w:p w14:paraId="2F6596D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759AE9E" w14:textId="5F5DEDB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Superb</w:t>
            </w:r>
          </w:p>
        </w:tc>
        <w:tc>
          <w:tcPr>
            <w:tcW w:w="992" w:type="dxa"/>
            <w:shd w:val="clear" w:color="auto" w:fill="auto"/>
          </w:tcPr>
          <w:p w14:paraId="768CD9C8" w14:textId="706829F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148BCD9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259C32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8A1D2EA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D8BD76E" w14:textId="77777777" w:rsidTr="008B2DA8">
        <w:tc>
          <w:tcPr>
            <w:tcW w:w="1951" w:type="dxa"/>
            <w:shd w:val="clear" w:color="auto" w:fill="auto"/>
          </w:tcPr>
          <w:p w14:paraId="06258277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0AB8AA" w14:textId="317633F8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Lovely</w:t>
            </w:r>
          </w:p>
        </w:tc>
        <w:tc>
          <w:tcPr>
            <w:tcW w:w="992" w:type="dxa"/>
            <w:shd w:val="clear" w:color="auto" w:fill="auto"/>
          </w:tcPr>
          <w:p w14:paraId="7E5B3CC0" w14:textId="671EC6E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0D36A0A4" w14:textId="0FE3D13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3BD760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6663BE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0332BDC" w14:textId="77777777" w:rsidTr="008B2DA8">
        <w:tc>
          <w:tcPr>
            <w:tcW w:w="1951" w:type="dxa"/>
            <w:shd w:val="clear" w:color="auto" w:fill="auto"/>
          </w:tcPr>
          <w:p w14:paraId="0AE569D5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E19C090" w14:textId="1EB46F70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Marvelous</w:t>
            </w:r>
          </w:p>
        </w:tc>
        <w:tc>
          <w:tcPr>
            <w:tcW w:w="992" w:type="dxa"/>
            <w:shd w:val="clear" w:color="auto" w:fill="auto"/>
          </w:tcPr>
          <w:p w14:paraId="5CFD0B6C" w14:textId="22C1E549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72AC0BC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D4CDC3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8A8D47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30129BC" w14:textId="77777777" w:rsidTr="008B2DA8">
        <w:tc>
          <w:tcPr>
            <w:tcW w:w="1951" w:type="dxa"/>
            <w:shd w:val="clear" w:color="auto" w:fill="auto"/>
          </w:tcPr>
          <w:p w14:paraId="1510750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366735F" w14:textId="0B23D3F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Joyful</w:t>
            </w:r>
          </w:p>
        </w:tc>
        <w:tc>
          <w:tcPr>
            <w:tcW w:w="992" w:type="dxa"/>
            <w:shd w:val="clear" w:color="auto" w:fill="auto"/>
          </w:tcPr>
          <w:p w14:paraId="7C64D794" w14:textId="0385F90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43AF4153" w14:textId="31DDDDE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569F10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C509E9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4AD3E59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0FA0F79B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D47BD64" w14:textId="788747A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Beautifu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4397521" w14:textId="45AFAE1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4F37A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915B74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125544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8AA783E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3ABAE" w14:textId="0CB42550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Bad wor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E33F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D3B7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F13C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79C15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B87B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345FA53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2CF00265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E98A66D" w14:textId="22346855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Agon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1354CE3" w14:textId="3F86F02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4D3572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AC3B0A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05D2B65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CC627FF" w14:textId="77777777" w:rsidTr="008B2DA8">
        <w:tc>
          <w:tcPr>
            <w:tcW w:w="1951" w:type="dxa"/>
            <w:shd w:val="clear" w:color="auto" w:fill="auto"/>
          </w:tcPr>
          <w:p w14:paraId="128DB16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0DB9F9F" w14:textId="4F9351E8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Terrible</w:t>
            </w:r>
          </w:p>
        </w:tc>
        <w:tc>
          <w:tcPr>
            <w:tcW w:w="992" w:type="dxa"/>
            <w:shd w:val="clear" w:color="auto" w:fill="auto"/>
          </w:tcPr>
          <w:p w14:paraId="6487837B" w14:textId="36B8FFA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DCBF507" w14:textId="358CD61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483E43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2D7B1B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B15A373" w14:textId="77777777" w:rsidTr="008B2DA8">
        <w:tc>
          <w:tcPr>
            <w:tcW w:w="1951" w:type="dxa"/>
            <w:shd w:val="clear" w:color="auto" w:fill="auto"/>
          </w:tcPr>
          <w:p w14:paraId="740B9330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B1A859B" w14:textId="61BA00A1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orrible</w:t>
            </w:r>
          </w:p>
        </w:tc>
        <w:tc>
          <w:tcPr>
            <w:tcW w:w="992" w:type="dxa"/>
            <w:shd w:val="clear" w:color="auto" w:fill="auto"/>
          </w:tcPr>
          <w:p w14:paraId="43847E2C" w14:textId="7233CB6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4CE9495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CB00D1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8F1F2F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2E4DADA" w14:textId="77777777" w:rsidTr="008B2DA8">
        <w:tc>
          <w:tcPr>
            <w:tcW w:w="1951" w:type="dxa"/>
            <w:shd w:val="clear" w:color="auto" w:fill="auto"/>
          </w:tcPr>
          <w:p w14:paraId="7EB0988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7D8C01F" w14:textId="37B7080A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Nasty</w:t>
            </w:r>
          </w:p>
        </w:tc>
        <w:tc>
          <w:tcPr>
            <w:tcW w:w="992" w:type="dxa"/>
            <w:shd w:val="clear" w:color="auto" w:fill="auto"/>
          </w:tcPr>
          <w:p w14:paraId="314F44F2" w14:textId="480F41A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4914D00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E7D8DC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1B436EC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0750BFB" w14:textId="77777777" w:rsidTr="008B2DA8">
        <w:tc>
          <w:tcPr>
            <w:tcW w:w="1951" w:type="dxa"/>
            <w:shd w:val="clear" w:color="auto" w:fill="auto"/>
          </w:tcPr>
          <w:p w14:paraId="228A164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6865D2B" w14:textId="03BC428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Evil</w:t>
            </w:r>
          </w:p>
        </w:tc>
        <w:tc>
          <w:tcPr>
            <w:tcW w:w="992" w:type="dxa"/>
            <w:shd w:val="clear" w:color="auto" w:fill="auto"/>
          </w:tcPr>
          <w:p w14:paraId="0BB10242" w14:textId="0C567AA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0B043F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52C381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C70B0A2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9C55A92" w14:textId="77777777" w:rsidTr="008B2DA8">
        <w:tc>
          <w:tcPr>
            <w:tcW w:w="1951" w:type="dxa"/>
            <w:shd w:val="clear" w:color="auto" w:fill="auto"/>
          </w:tcPr>
          <w:p w14:paraId="7676B96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3B4C339" w14:textId="6850CED1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Awful</w:t>
            </w:r>
          </w:p>
        </w:tc>
        <w:tc>
          <w:tcPr>
            <w:tcW w:w="992" w:type="dxa"/>
            <w:shd w:val="clear" w:color="auto" w:fill="auto"/>
          </w:tcPr>
          <w:p w14:paraId="08B22AC4" w14:textId="6CAC7AC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61F5880" w14:textId="76FCEF0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B93024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1CB97E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8F89E36" w14:textId="77777777" w:rsidTr="008B2DA8">
        <w:tc>
          <w:tcPr>
            <w:tcW w:w="1951" w:type="dxa"/>
            <w:shd w:val="clear" w:color="auto" w:fill="auto"/>
          </w:tcPr>
          <w:p w14:paraId="63AA73A4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D23571D" w14:textId="7F1B1458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Failure</w:t>
            </w:r>
          </w:p>
        </w:tc>
        <w:tc>
          <w:tcPr>
            <w:tcW w:w="992" w:type="dxa"/>
            <w:shd w:val="clear" w:color="auto" w:fill="auto"/>
          </w:tcPr>
          <w:p w14:paraId="6FD1A2AA" w14:textId="2FF05A1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585A374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806E79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BEEAAE6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3F94253" w14:textId="77777777" w:rsidTr="008B2DA8">
        <w:tc>
          <w:tcPr>
            <w:tcW w:w="1951" w:type="dxa"/>
            <w:shd w:val="clear" w:color="auto" w:fill="auto"/>
          </w:tcPr>
          <w:p w14:paraId="3002328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F597820" w14:textId="4CE86DC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urt</w:t>
            </w:r>
          </w:p>
        </w:tc>
        <w:tc>
          <w:tcPr>
            <w:tcW w:w="992" w:type="dxa"/>
            <w:shd w:val="clear" w:color="auto" w:fill="auto"/>
          </w:tcPr>
          <w:p w14:paraId="066252F9" w14:textId="32BD578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515CACA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01160EE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5C0511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351C367" w14:textId="77777777" w:rsidTr="008B2DA8">
        <w:tc>
          <w:tcPr>
            <w:tcW w:w="1951" w:type="dxa"/>
            <w:shd w:val="clear" w:color="auto" w:fill="auto"/>
          </w:tcPr>
          <w:p w14:paraId="606CD40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A0FBFA1" w14:textId="0BC938C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Painful</w:t>
            </w:r>
          </w:p>
        </w:tc>
        <w:tc>
          <w:tcPr>
            <w:tcW w:w="992" w:type="dxa"/>
            <w:shd w:val="clear" w:color="auto" w:fill="auto"/>
          </w:tcPr>
          <w:p w14:paraId="59375336" w14:textId="24D2FBA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3A8022A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0BE009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42962DD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30A028EF" w14:textId="77777777" w:rsidTr="008B2DA8">
        <w:tc>
          <w:tcPr>
            <w:tcW w:w="1951" w:type="dxa"/>
            <w:shd w:val="clear" w:color="auto" w:fill="auto"/>
          </w:tcPr>
          <w:p w14:paraId="005B1AB6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21C5830" w14:textId="4194D675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Tragic</w:t>
            </w:r>
          </w:p>
        </w:tc>
        <w:tc>
          <w:tcPr>
            <w:tcW w:w="992" w:type="dxa"/>
            <w:shd w:val="clear" w:color="auto" w:fill="auto"/>
          </w:tcPr>
          <w:p w14:paraId="546FF963" w14:textId="4D0E19CD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66BF2BE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F04D83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7E7D43C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CE1E595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3F92E3F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13F9847" w14:textId="05F41302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umili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FC19BB4" w14:textId="3100B44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7F4646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AB7B07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3F89DB2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0E35802" w14:textId="77777777" w:rsidTr="008B2DA8"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6884E" w14:textId="6325984C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Compliant patient wor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7E5E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B0F3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4152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BBD3A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24F35CD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4BACB88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C30DB4E" w14:textId="4472AF7B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Will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5A1042" w14:textId="574B5FB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F2E9469" w14:textId="1718569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9005137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C38995A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1D02719" w14:textId="77777777" w:rsidTr="008B2DA8">
        <w:tc>
          <w:tcPr>
            <w:tcW w:w="1951" w:type="dxa"/>
            <w:shd w:val="clear" w:color="auto" w:fill="auto"/>
          </w:tcPr>
          <w:p w14:paraId="386BEB12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F25F44C" w14:textId="7EC2D66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Cooperative</w:t>
            </w:r>
          </w:p>
        </w:tc>
        <w:tc>
          <w:tcPr>
            <w:tcW w:w="992" w:type="dxa"/>
            <w:shd w:val="clear" w:color="auto" w:fill="auto"/>
          </w:tcPr>
          <w:p w14:paraId="0E19CA86" w14:textId="01A4978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E7B3207" w14:textId="1BBF315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73AE4A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9619CCD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0F986F17" w14:textId="77777777" w:rsidTr="008B2DA8">
        <w:tc>
          <w:tcPr>
            <w:tcW w:w="1951" w:type="dxa"/>
            <w:shd w:val="clear" w:color="auto" w:fill="auto"/>
          </w:tcPr>
          <w:p w14:paraId="612F1FF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7EB24DE" w14:textId="13A8FE26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Reliable</w:t>
            </w:r>
          </w:p>
        </w:tc>
        <w:tc>
          <w:tcPr>
            <w:tcW w:w="992" w:type="dxa"/>
            <w:shd w:val="clear" w:color="auto" w:fill="auto"/>
          </w:tcPr>
          <w:p w14:paraId="42F2516F" w14:textId="2255BC8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52AE1AB" w14:textId="10D4462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9204EDD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77E43C9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BBA98AD" w14:textId="77777777" w:rsidTr="008B2DA8">
        <w:tc>
          <w:tcPr>
            <w:tcW w:w="1951" w:type="dxa"/>
            <w:shd w:val="clear" w:color="auto" w:fill="auto"/>
          </w:tcPr>
          <w:p w14:paraId="14EBBB1E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2762832" w14:textId="552AB6AB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Adherent</w:t>
            </w:r>
          </w:p>
        </w:tc>
        <w:tc>
          <w:tcPr>
            <w:tcW w:w="992" w:type="dxa"/>
            <w:shd w:val="clear" w:color="auto" w:fill="auto"/>
          </w:tcPr>
          <w:p w14:paraId="79F0C5C6" w14:textId="4E2F7B5D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4E0454D" w14:textId="3A92EE9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ACF64ED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15FBCA8" w14:textId="42E6FB7B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BC29FF" w:rsidRPr="005010FB" w14:paraId="660D322F" w14:textId="77777777" w:rsidTr="008B2DA8">
        <w:tc>
          <w:tcPr>
            <w:tcW w:w="1951" w:type="dxa"/>
            <w:shd w:val="clear" w:color="auto" w:fill="auto"/>
          </w:tcPr>
          <w:p w14:paraId="6EF8CE26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A098768" w14:textId="62AEA72B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elpful</w:t>
            </w:r>
          </w:p>
        </w:tc>
        <w:tc>
          <w:tcPr>
            <w:tcW w:w="992" w:type="dxa"/>
            <w:shd w:val="clear" w:color="auto" w:fill="auto"/>
          </w:tcPr>
          <w:p w14:paraId="3A9C8782" w14:textId="0E9C73B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2076131" w14:textId="31D84D8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0285BE9" w14:textId="594152C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75ABB9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11F359AD" w14:textId="77777777" w:rsidTr="008B2DA8">
        <w:tc>
          <w:tcPr>
            <w:tcW w:w="1951" w:type="dxa"/>
            <w:shd w:val="clear" w:color="auto" w:fill="auto"/>
          </w:tcPr>
          <w:p w14:paraId="35F9D05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BBAC68A" w14:textId="61500FC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Motivated</w:t>
            </w:r>
          </w:p>
        </w:tc>
        <w:tc>
          <w:tcPr>
            <w:tcW w:w="992" w:type="dxa"/>
            <w:shd w:val="clear" w:color="auto" w:fill="auto"/>
          </w:tcPr>
          <w:p w14:paraId="575F7EAA" w14:textId="23101C3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58B1422" w14:textId="52232E1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38FFDB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60468FD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7C17298" w14:textId="77777777" w:rsidTr="008B2DA8">
        <w:tc>
          <w:tcPr>
            <w:tcW w:w="1951" w:type="dxa"/>
            <w:shd w:val="clear" w:color="auto" w:fill="auto"/>
          </w:tcPr>
          <w:p w14:paraId="3990940F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A8CDCFC" w14:textId="577A72D3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Responsible</w:t>
            </w:r>
          </w:p>
        </w:tc>
        <w:tc>
          <w:tcPr>
            <w:tcW w:w="992" w:type="dxa"/>
            <w:shd w:val="clear" w:color="auto" w:fill="auto"/>
          </w:tcPr>
          <w:p w14:paraId="0906B213" w14:textId="3C17DAB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60EA4690" w14:textId="2AAC712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6A1DCFB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AA7346A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D573628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4517587A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BAA21E1" w14:textId="0F93FC92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Trustworth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8E27B3F" w14:textId="7A2EDC7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9EF6CD" w14:textId="347E2A4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6F0B4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310D02E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87C9D37" w14:textId="77777777" w:rsidTr="008B2DA8"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E5671" w14:textId="76AB2251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Reluctant patient wor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70D7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D1F32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2902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079C9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8E40C79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34986ECD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6DF82B1" w14:textId="018C3739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Doubt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7A5A06F" w14:textId="7B0045F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8089DE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D9DE5F4" w14:textId="3C2FC7C4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D8BAF56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7A2D3C9" w14:textId="77777777" w:rsidTr="008B2DA8">
        <w:tc>
          <w:tcPr>
            <w:tcW w:w="1951" w:type="dxa"/>
            <w:shd w:val="clear" w:color="auto" w:fill="auto"/>
          </w:tcPr>
          <w:p w14:paraId="71AAF3E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65C2A5B" w14:textId="7B2F3EC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Hesitant</w:t>
            </w:r>
          </w:p>
        </w:tc>
        <w:tc>
          <w:tcPr>
            <w:tcW w:w="992" w:type="dxa"/>
            <w:shd w:val="clear" w:color="auto" w:fill="auto"/>
          </w:tcPr>
          <w:p w14:paraId="58D1B083" w14:textId="5488737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F6D680E" w14:textId="2AA23D38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33DD27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5BF7F3D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0F07D0D" w14:textId="77777777" w:rsidTr="008B2DA8">
        <w:tc>
          <w:tcPr>
            <w:tcW w:w="1951" w:type="dxa"/>
            <w:shd w:val="clear" w:color="auto" w:fill="auto"/>
          </w:tcPr>
          <w:p w14:paraId="28D3C831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FB3D3A5" w14:textId="5E89280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Apathetic</w:t>
            </w:r>
          </w:p>
        </w:tc>
        <w:tc>
          <w:tcPr>
            <w:tcW w:w="992" w:type="dxa"/>
            <w:shd w:val="clear" w:color="auto" w:fill="auto"/>
          </w:tcPr>
          <w:p w14:paraId="10CB4499" w14:textId="11C25D3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1136B62" w14:textId="2D135E6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10B8B95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2F6AC11" w14:textId="324A720E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BC29FF" w:rsidRPr="005010FB" w14:paraId="32DD8106" w14:textId="77777777" w:rsidTr="008B2DA8">
        <w:tc>
          <w:tcPr>
            <w:tcW w:w="1951" w:type="dxa"/>
            <w:shd w:val="clear" w:color="auto" w:fill="auto"/>
          </w:tcPr>
          <w:p w14:paraId="45B5B128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65A170F" w14:textId="4ED23730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</w:tcPr>
          <w:p w14:paraId="293377E3" w14:textId="687E0D25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68B0659" w14:textId="5B19F6E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E7F57BB" w14:textId="100F6D6B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6555AC7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B83E3CF" w14:textId="77777777" w:rsidTr="008B2DA8">
        <w:tc>
          <w:tcPr>
            <w:tcW w:w="1951" w:type="dxa"/>
            <w:shd w:val="clear" w:color="auto" w:fill="auto"/>
          </w:tcPr>
          <w:p w14:paraId="6627226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6608180" w14:textId="719C1CA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Lax</w:t>
            </w:r>
          </w:p>
        </w:tc>
        <w:tc>
          <w:tcPr>
            <w:tcW w:w="992" w:type="dxa"/>
            <w:shd w:val="clear" w:color="auto" w:fill="auto"/>
          </w:tcPr>
          <w:p w14:paraId="3F54AD11" w14:textId="46CB374E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E804D67" w14:textId="0E20DE92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B26354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3D76605" w14:textId="6D064ACA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</w:tr>
      <w:tr w:rsidR="00BC29FF" w:rsidRPr="005010FB" w14:paraId="20ED4816" w14:textId="77777777" w:rsidTr="008B2DA8">
        <w:tc>
          <w:tcPr>
            <w:tcW w:w="1951" w:type="dxa"/>
            <w:shd w:val="clear" w:color="auto" w:fill="auto"/>
          </w:tcPr>
          <w:p w14:paraId="211B7950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609BF64" w14:textId="0D051CCD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Averse</w:t>
            </w:r>
          </w:p>
        </w:tc>
        <w:tc>
          <w:tcPr>
            <w:tcW w:w="992" w:type="dxa"/>
            <w:shd w:val="clear" w:color="auto" w:fill="auto"/>
          </w:tcPr>
          <w:p w14:paraId="2F002430" w14:textId="7D1596A1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3791C81" w14:textId="1E074FC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8475D40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4D138AA" w14:textId="25702111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</w:tr>
      <w:tr w:rsidR="00BC29FF" w:rsidRPr="005010FB" w14:paraId="5FDCBFD5" w14:textId="77777777" w:rsidTr="008B2DA8">
        <w:tc>
          <w:tcPr>
            <w:tcW w:w="1951" w:type="dxa"/>
            <w:shd w:val="clear" w:color="auto" w:fill="auto"/>
          </w:tcPr>
          <w:p w14:paraId="735D967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631B44" w14:textId="182E9302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Slack</w:t>
            </w:r>
          </w:p>
        </w:tc>
        <w:tc>
          <w:tcPr>
            <w:tcW w:w="992" w:type="dxa"/>
            <w:shd w:val="clear" w:color="auto" w:fill="auto"/>
          </w:tcPr>
          <w:p w14:paraId="3D19E23C" w14:textId="4040A2E3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2508EC2B" w14:textId="198D06E6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6258F553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9C86AD7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265D0A9C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2C07EAA1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6C0E40D" w14:textId="4DCA5F7C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Oppos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0F99E16" w14:textId="0AB5B6CF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332AA4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BA479F" w14:textId="3AE552B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A5A6798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7ED344F2" w14:textId="77777777" w:rsidTr="008B2DA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46F5A" w14:textId="5D5A89F8" w:rsidR="00BC29FF" w:rsidRPr="005010FB" w:rsidRDefault="00BC29FF" w:rsidP="00BC29FF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b/>
                <w:sz w:val="20"/>
                <w:szCs w:val="20"/>
              </w:rPr>
              <w:t>Compet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0A8C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7FFBC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AAB88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3713F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C6CDB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498425BC" w14:textId="77777777" w:rsidTr="008B2DA8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64196C7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E63C8A2" w14:textId="52E1EBC1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Intellig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514C4CC" w14:textId="74E5CD31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8CE86B2" w14:textId="462A71DC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6124A89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6C22484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5451361B" w14:textId="77777777" w:rsidTr="008B2DA8">
        <w:tc>
          <w:tcPr>
            <w:tcW w:w="1951" w:type="dxa"/>
            <w:shd w:val="clear" w:color="auto" w:fill="auto"/>
          </w:tcPr>
          <w:p w14:paraId="2ED3B7A9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B39A83D" w14:textId="401E33CA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Confident</w:t>
            </w:r>
          </w:p>
        </w:tc>
        <w:tc>
          <w:tcPr>
            <w:tcW w:w="992" w:type="dxa"/>
            <w:shd w:val="clear" w:color="auto" w:fill="auto"/>
          </w:tcPr>
          <w:p w14:paraId="3DF7D778" w14:textId="2EFDC5EA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811EFFB" w14:textId="655EDBB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33064C6" w14:textId="031ED5D1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296CBAF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BC29FF" w:rsidRPr="005010FB" w14:paraId="612E9FFE" w14:textId="77777777" w:rsidTr="008B2DA8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337B3E7C" w14:textId="77777777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A18E441" w14:textId="61B59CB4" w:rsidR="00BC29FF" w:rsidRPr="005010FB" w:rsidRDefault="00BC29FF" w:rsidP="00BC29F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Understands inform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F956D9" w14:textId="589E7840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5010F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3859661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6E6CF04" w14:textId="77777777" w:rsidR="00BC29FF" w:rsidRPr="005010FB" w:rsidRDefault="00BC29FF" w:rsidP="00BC29FF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FA0CD1C" w14:textId="77777777" w:rsidR="00BC29FF" w:rsidRPr="005010FB" w:rsidRDefault="00BC29FF" w:rsidP="00BC29FF">
            <w:pPr>
              <w:ind w:right="34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</w:tbl>
    <w:p w14:paraId="2215A103" w14:textId="760826B5" w:rsidR="007D67C4" w:rsidRPr="000239E2" w:rsidRDefault="007D67C4" w:rsidP="007D67C4">
      <w:pPr>
        <w:rPr>
          <w:rFonts w:asciiTheme="majorHAnsi" w:hAnsiTheme="majorHAnsi"/>
          <w:i/>
        </w:rPr>
      </w:pPr>
    </w:p>
    <w:p w14:paraId="54A5D08D" w14:textId="77777777" w:rsidR="007D67C4" w:rsidRDefault="007D67C4" w:rsidP="007D67C4">
      <w:pPr>
        <w:rPr>
          <w:rFonts w:asciiTheme="majorHAnsi" w:hAnsiTheme="majorHAnsi"/>
          <w:b/>
        </w:rPr>
      </w:pPr>
    </w:p>
    <w:p w14:paraId="783E9446" w14:textId="77777777" w:rsidR="007D67C4" w:rsidRDefault="007D67C4" w:rsidP="007D67C4">
      <w:pPr>
        <w:rPr>
          <w:rFonts w:asciiTheme="majorHAnsi" w:hAnsiTheme="majorHAnsi"/>
          <w:b/>
        </w:rPr>
      </w:pPr>
    </w:p>
    <w:p w14:paraId="13CB4695" w14:textId="77777777" w:rsidR="007D67C4" w:rsidRDefault="007D67C4" w:rsidP="007D67C4">
      <w:pPr>
        <w:rPr>
          <w:rFonts w:asciiTheme="majorHAnsi" w:hAnsiTheme="majorHAnsi"/>
          <w:b/>
        </w:rPr>
      </w:pPr>
    </w:p>
    <w:p w14:paraId="785F6D0F" w14:textId="77777777" w:rsidR="007D67C4" w:rsidRDefault="007D67C4" w:rsidP="007D67C4">
      <w:pPr>
        <w:rPr>
          <w:rFonts w:asciiTheme="majorHAnsi" w:hAnsiTheme="majorHAnsi"/>
          <w:b/>
        </w:rPr>
      </w:pPr>
    </w:p>
    <w:p w14:paraId="7FE7DBB8" w14:textId="77777777" w:rsidR="007D67C4" w:rsidRDefault="007D67C4"/>
    <w:sectPr w:rsidR="007D67C4" w:rsidSect="00805F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33D3F"/>
    <w:multiLevelType w:val="hybridMultilevel"/>
    <w:tmpl w:val="C48A7C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51828"/>
    <w:multiLevelType w:val="hybridMultilevel"/>
    <w:tmpl w:val="FAFC49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FD0ECE"/>
    <w:multiLevelType w:val="hybridMultilevel"/>
    <w:tmpl w:val="66B487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7C4"/>
    <w:rsid w:val="0007666F"/>
    <w:rsid w:val="00144E55"/>
    <w:rsid w:val="0035475D"/>
    <w:rsid w:val="004B1D6D"/>
    <w:rsid w:val="005010FB"/>
    <w:rsid w:val="006B60FB"/>
    <w:rsid w:val="007631AF"/>
    <w:rsid w:val="007D67C4"/>
    <w:rsid w:val="00805F4D"/>
    <w:rsid w:val="008A121F"/>
    <w:rsid w:val="008B2DA8"/>
    <w:rsid w:val="008E399A"/>
    <w:rsid w:val="00986DB9"/>
    <w:rsid w:val="00A66DB1"/>
    <w:rsid w:val="00B00EA4"/>
    <w:rsid w:val="00B119FC"/>
    <w:rsid w:val="00BC29FF"/>
    <w:rsid w:val="00C17A34"/>
    <w:rsid w:val="00D66332"/>
    <w:rsid w:val="00D8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0E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7C4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7D67C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7C4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7D67C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9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Harris</dc:creator>
  <cp:lastModifiedBy>Donna Cormack</cp:lastModifiedBy>
  <cp:revision>2</cp:revision>
  <dcterms:created xsi:type="dcterms:W3CDTF">2016-07-08T03:12:00Z</dcterms:created>
  <dcterms:modified xsi:type="dcterms:W3CDTF">2016-07-08T03:12:00Z</dcterms:modified>
</cp:coreProperties>
</file>